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348A0F" w14:textId="1A94493E" w:rsidR="00E50985" w:rsidRDefault="00E50985">
      <w:pPr>
        <w:rPr>
          <w:b/>
        </w:rPr>
      </w:pPr>
      <w:r w:rsidRPr="004C622D">
        <w:rPr>
          <w:b/>
        </w:rPr>
        <w:t>S1</w:t>
      </w:r>
      <w:r>
        <w:rPr>
          <w:b/>
        </w:rPr>
        <w:t xml:space="preserve"> </w:t>
      </w:r>
      <w:r w:rsidRPr="004C622D">
        <w:rPr>
          <w:b/>
        </w:rPr>
        <w:t xml:space="preserve">Table. Cell wall composition of the energy sorghum stem determined by NIRS at </w:t>
      </w:r>
      <w:r>
        <w:rPr>
          <w:b/>
        </w:rPr>
        <w:t>60-180 DAE.</w:t>
      </w:r>
    </w:p>
    <w:p w14:paraId="3CA8236B" w14:textId="77777777" w:rsidR="00E50985" w:rsidRPr="00E50985" w:rsidRDefault="00E50985">
      <w:pPr>
        <w:rPr>
          <w:b/>
        </w:rPr>
      </w:pPr>
    </w:p>
    <w:tbl>
      <w:tblPr>
        <w:tblW w:w="9000" w:type="dxa"/>
        <w:tblLook w:val="04A0" w:firstRow="1" w:lastRow="0" w:firstColumn="1" w:lastColumn="0" w:noHBand="0" w:noVBand="1"/>
      </w:tblPr>
      <w:tblGrid>
        <w:gridCol w:w="1300"/>
        <w:gridCol w:w="1540"/>
        <w:gridCol w:w="1540"/>
        <w:gridCol w:w="1540"/>
        <w:gridCol w:w="1540"/>
        <w:gridCol w:w="1540"/>
      </w:tblGrid>
      <w:tr w:rsidR="001821A7" w:rsidRPr="001821A7" w14:paraId="48FAC498" w14:textId="77777777" w:rsidTr="001821A7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07FCCB" w14:textId="77777777" w:rsidR="001821A7" w:rsidRPr="00FA0726" w:rsidRDefault="001821A7" w:rsidP="001821A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b/>
                <w:bCs/>
                <w:color w:val="000000"/>
              </w:rPr>
              <w:t>Leav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79A813" w14:textId="2F284838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b/>
                <w:bCs/>
                <w:color w:val="000000"/>
              </w:rPr>
              <w:t>Cellulose</w:t>
            </w:r>
            <w:r w:rsidR="00FA0726" w:rsidRPr="00FA072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31C0CF" w14:textId="04342E9D" w:rsidR="001821A7" w:rsidRPr="00FA0726" w:rsidRDefault="00FA0726" w:rsidP="001821A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b/>
                <w:bCs/>
                <w:color w:val="000000"/>
              </w:rPr>
              <w:t>Xylose 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BEB238" w14:textId="1454EFEC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b/>
                <w:bCs/>
                <w:color w:val="000000"/>
              </w:rPr>
              <w:t>Lignin</w:t>
            </w:r>
            <w:r w:rsidR="00FA0726" w:rsidRPr="00FA072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C7F346" w14:textId="3219FD4F" w:rsidR="001821A7" w:rsidRPr="00FA0726" w:rsidRDefault="00FA0726" w:rsidP="001821A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b/>
                <w:bCs/>
                <w:color w:val="000000"/>
              </w:rPr>
              <w:t>Arabinose 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CC919B" w14:textId="60ECE904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b/>
                <w:bCs/>
                <w:color w:val="000000"/>
              </w:rPr>
              <w:t>Galact</w:t>
            </w:r>
            <w:r w:rsidR="00FA0726" w:rsidRPr="00FA0726">
              <w:rPr>
                <w:rFonts w:ascii="Calibri" w:eastAsia="Times New Roman" w:hAnsi="Calibri" w:cs="Times New Roman"/>
                <w:b/>
                <w:bCs/>
                <w:color w:val="000000"/>
              </w:rPr>
              <w:t>ose</w:t>
            </w:r>
            <w:r w:rsidR="00FA072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%</w:t>
            </w:r>
          </w:p>
        </w:tc>
      </w:tr>
      <w:tr w:rsidR="001821A7" w:rsidRPr="001821A7" w14:paraId="64867264" w14:textId="77777777" w:rsidTr="001821A7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54DA87" w14:textId="77777777" w:rsidR="001821A7" w:rsidRPr="00FA0726" w:rsidRDefault="001821A7" w:rsidP="001821A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b/>
                <w:bCs/>
                <w:color w:val="000000"/>
              </w:rPr>
              <w:t>60 DA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5048AE" w14:textId="7BB43031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011AAC" w14:textId="4AA9BDAA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68FBD9" w14:textId="6CDDF1F4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9272A0" w14:textId="19981D9F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441FD8" w14:textId="7BB51986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</w:tr>
      <w:tr w:rsidR="001821A7" w:rsidRPr="001821A7" w14:paraId="033C4A0B" w14:textId="77777777" w:rsidTr="001821A7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DF46C4" w14:textId="77777777" w:rsidR="001821A7" w:rsidRPr="00FA0726" w:rsidRDefault="001821A7" w:rsidP="001821A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b/>
                <w:bCs/>
                <w:color w:val="000000"/>
              </w:rPr>
              <w:t>90 DA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AA77E9" w14:textId="6DA135CB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71404" w14:textId="5C99A05C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57A649" w14:textId="0CA9CDC1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930746" w14:textId="694720E7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8AF095" w14:textId="68C63C2C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</w:tr>
      <w:tr w:rsidR="001821A7" w:rsidRPr="001821A7" w14:paraId="677C037C" w14:textId="77777777" w:rsidTr="001821A7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F1272B" w14:textId="77777777" w:rsidR="001821A7" w:rsidRPr="00FA0726" w:rsidRDefault="001821A7" w:rsidP="001821A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b/>
                <w:bCs/>
                <w:color w:val="000000"/>
              </w:rPr>
              <w:t>120 DA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7865AE" w14:textId="17FF404C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E19283" w14:textId="3652750F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E7E50" w14:textId="146184F0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008AEC" w14:textId="7C359F69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DE3AA2" w14:textId="30317023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</w:tr>
      <w:tr w:rsidR="001821A7" w:rsidRPr="001821A7" w14:paraId="23B1675F" w14:textId="77777777" w:rsidTr="001821A7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9E9373" w14:textId="77777777" w:rsidR="001821A7" w:rsidRPr="00FA0726" w:rsidRDefault="001821A7" w:rsidP="001821A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b/>
                <w:bCs/>
                <w:color w:val="000000"/>
              </w:rPr>
              <w:t>150 DA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8B6FBB" w14:textId="73A7C541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A2150" w14:textId="064746F4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CE5BD" w14:textId="7779A753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637D0" w14:textId="11150D32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5.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7EA39" w14:textId="6FA7FC52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</w:tr>
      <w:tr w:rsidR="001821A7" w:rsidRPr="001821A7" w14:paraId="71CF390B" w14:textId="77777777" w:rsidTr="001821A7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D7791B" w14:textId="77777777" w:rsidR="001821A7" w:rsidRPr="00FA0726" w:rsidRDefault="001821A7" w:rsidP="001821A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b/>
                <w:bCs/>
                <w:color w:val="000000"/>
              </w:rPr>
              <w:t>180 DA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DF998" w14:textId="1A87C8BB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6D0E90" w14:textId="662C79FC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D49C0E" w14:textId="5350A066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739497" w14:textId="57263974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5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180D9D" w14:textId="7076ED28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</w:tr>
      <w:tr w:rsidR="001821A7" w:rsidRPr="001821A7" w14:paraId="1ABC7A4D" w14:textId="77777777" w:rsidTr="001821A7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CC4253" w14:textId="77777777" w:rsidR="001821A7" w:rsidRPr="00FA0726" w:rsidRDefault="001821A7" w:rsidP="001821A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FA0726">
              <w:rPr>
                <w:rFonts w:ascii="Calibri" w:eastAsia="Times New Roman" w:hAnsi="Calibri" w:cs="Times New Roman"/>
                <w:b/>
                <w:bCs/>
                <w:color w:val="000000"/>
              </w:rPr>
              <w:t>StDev</w:t>
            </w:r>
            <w:proofErr w:type="spellEnd"/>
            <w:r w:rsidRPr="00FA0726">
              <w:rPr>
                <w:rFonts w:ascii="Calibri" w:eastAsia="Times New Roman" w:hAnsi="Calibri" w:cs="Times New Roman"/>
                <w:b/>
                <w:bCs/>
                <w:color w:val="000000"/>
              </w:rPr>
              <w:t>: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193035" w14:textId="1D750574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± 1.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5B5B16" w14:textId="2D5EF89A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± 1.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C24252" w14:textId="2F73EE09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± 1.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7709D8" w14:textId="0D7F8AB1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± 0.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C19D4E" w14:textId="70F85D59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± 0.18</w:t>
            </w:r>
          </w:p>
        </w:tc>
      </w:tr>
      <w:tr w:rsidR="001821A7" w:rsidRPr="001821A7" w14:paraId="3004A05F" w14:textId="77777777" w:rsidTr="001821A7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A1F5" w14:textId="77777777" w:rsidR="001821A7" w:rsidRPr="001821A7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0082" w14:textId="77777777" w:rsidR="001821A7" w:rsidRPr="001821A7" w:rsidRDefault="001821A7" w:rsidP="001821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4029" w14:textId="77777777" w:rsidR="001821A7" w:rsidRPr="001821A7" w:rsidRDefault="001821A7" w:rsidP="001821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42ED" w14:textId="77777777" w:rsidR="001821A7" w:rsidRPr="001821A7" w:rsidRDefault="001821A7" w:rsidP="001821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7CBA" w14:textId="77777777" w:rsidR="001821A7" w:rsidRPr="001821A7" w:rsidRDefault="001821A7" w:rsidP="001821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C483" w14:textId="77777777" w:rsidR="001821A7" w:rsidRPr="001821A7" w:rsidRDefault="001821A7" w:rsidP="001821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21A7" w:rsidRPr="001821A7" w14:paraId="2578CDD5" w14:textId="77777777" w:rsidTr="001821A7">
        <w:trPr>
          <w:trHeight w:val="40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C891AA1" w14:textId="77777777" w:rsidR="001821A7" w:rsidRPr="00FA0726" w:rsidRDefault="001821A7" w:rsidP="001821A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b/>
                <w:bCs/>
                <w:color w:val="000000"/>
              </w:rPr>
              <w:t>Stem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2CF5C37" w14:textId="03221041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b/>
                <w:bCs/>
                <w:color w:val="000000"/>
              </w:rPr>
              <w:t>Cellulose</w:t>
            </w:r>
            <w:r w:rsidR="00FA072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8119FFF" w14:textId="1CA96397" w:rsidR="001821A7" w:rsidRPr="00FA0726" w:rsidRDefault="00FA0726" w:rsidP="001821A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Xylose 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733B068" w14:textId="5104F29E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b/>
                <w:bCs/>
                <w:color w:val="000000"/>
              </w:rPr>
              <w:t>Lignin</w:t>
            </w:r>
            <w:r w:rsidR="00FA072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5037D85" w14:textId="1ECE45BA" w:rsidR="001821A7" w:rsidRPr="00FA0726" w:rsidRDefault="00FA0726" w:rsidP="001821A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Arabinose 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1F314FC" w14:textId="7267FC06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b/>
                <w:bCs/>
                <w:color w:val="000000"/>
              </w:rPr>
              <w:t>Galact</w:t>
            </w:r>
            <w:r w:rsidR="00FA0726">
              <w:rPr>
                <w:rFonts w:ascii="Calibri" w:eastAsia="Times New Roman" w:hAnsi="Calibri" w:cs="Times New Roman"/>
                <w:b/>
                <w:bCs/>
                <w:color w:val="000000"/>
              </w:rPr>
              <w:t>ose %</w:t>
            </w:r>
          </w:p>
        </w:tc>
      </w:tr>
      <w:tr w:rsidR="001821A7" w:rsidRPr="001821A7" w14:paraId="3FECEA99" w14:textId="77777777" w:rsidTr="001821A7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7D2665" w14:textId="77777777" w:rsidR="001821A7" w:rsidRPr="00FA0726" w:rsidRDefault="001821A7" w:rsidP="001821A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b/>
                <w:bCs/>
                <w:color w:val="000000"/>
              </w:rPr>
              <w:t>60 DA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36A525" w14:textId="295E6722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6A359D" w14:textId="25A73D93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979237" w14:textId="1BF1E90D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D11B13" w14:textId="2A86577D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08929B" w14:textId="7ED71FFC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</w:tr>
      <w:tr w:rsidR="001821A7" w:rsidRPr="001821A7" w14:paraId="3D7DCD00" w14:textId="77777777" w:rsidTr="001821A7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F0C273" w14:textId="77777777" w:rsidR="001821A7" w:rsidRPr="00FA0726" w:rsidRDefault="001821A7" w:rsidP="001821A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b/>
                <w:bCs/>
                <w:color w:val="000000"/>
              </w:rPr>
              <w:t>90 DA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60B1EE" w14:textId="1DF314FD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96F6EB" w14:textId="1178ECEE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8B47CC" w14:textId="672610B8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4E4051" w14:textId="3A5C4DC4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0629C9" w14:textId="022039C4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</w:tr>
      <w:tr w:rsidR="001821A7" w:rsidRPr="001821A7" w14:paraId="714558B2" w14:textId="77777777" w:rsidTr="001821A7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2E4FB2" w14:textId="77777777" w:rsidR="001821A7" w:rsidRPr="00FA0726" w:rsidRDefault="001821A7" w:rsidP="001821A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b/>
                <w:bCs/>
                <w:color w:val="000000"/>
              </w:rPr>
              <w:t>120 DA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B41935" w14:textId="2954B459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37F347" w14:textId="31979141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7CA95B" w14:textId="1EAC29B5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79FB99" w14:textId="4DC8B5FB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B5FA05" w14:textId="27FA44FD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</w:tr>
      <w:tr w:rsidR="001821A7" w:rsidRPr="001821A7" w14:paraId="66C8F74A" w14:textId="77777777" w:rsidTr="001821A7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689E6D" w14:textId="77777777" w:rsidR="001821A7" w:rsidRPr="00FA0726" w:rsidRDefault="001821A7" w:rsidP="001821A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b/>
                <w:bCs/>
                <w:color w:val="000000"/>
              </w:rPr>
              <w:t>150 DA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927585" w14:textId="4735597A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B33274" w14:textId="64B686AB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A35C63" w14:textId="495936CC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1C306A" w14:textId="7E98006E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79FC18" w14:textId="28557160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</w:tr>
      <w:tr w:rsidR="001821A7" w:rsidRPr="001821A7" w14:paraId="5C1AC840" w14:textId="77777777" w:rsidTr="001821A7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C3C08D" w14:textId="77777777" w:rsidR="001821A7" w:rsidRPr="00FA0726" w:rsidRDefault="001821A7" w:rsidP="001821A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b/>
                <w:bCs/>
                <w:color w:val="000000"/>
              </w:rPr>
              <w:t>180 DA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BEC5ED" w14:textId="70EB3BA0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BBF3BB" w14:textId="0B5B5B78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823695" w14:textId="4AD0C543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74D04F" w14:textId="462C7DCC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3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687343" w14:textId="33E2C883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</w:tr>
      <w:tr w:rsidR="001821A7" w:rsidRPr="001821A7" w14:paraId="5BB5806B" w14:textId="77777777" w:rsidTr="001821A7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812335" w14:textId="77777777" w:rsidR="001821A7" w:rsidRPr="00FA0726" w:rsidRDefault="001821A7" w:rsidP="001821A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FA0726">
              <w:rPr>
                <w:rFonts w:ascii="Calibri" w:eastAsia="Times New Roman" w:hAnsi="Calibri" w:cs="Times New Roman"/>
                <w:b/>
                <w:bCs/>
                <w:color w:val="000000"/>
              </w:rPr>
              <w:t>StDev</w:t>
            </w:r>
            <w:proofErr w:type="spellEnd"/>
            <w:r w:rsidRPr="00FA0726">
              <w:rPr>
                <w:rFonts w:ascii="Calibri" w:eastAsia="Times New Roman" w:hAnsi="Calibri" w:cs="Times New Roman"/>
                <w:b/>
                <w:bCs/>
                <w:color w:val="000000"/>
              </w:rPr>
              <w:t>: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306792" w14:textId="1E33156B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± 1.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02122C" w14:textId="28C97CD2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± 0.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7FFC6C" w14:textId="54C63AB0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± 0.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039E49" w14:textId="53C646D5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± 0.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DC5BAA" w14:textId="78982B7F" w:rsidR="001821A7" w:rsidRPr="00FA0726" w:rsidRDefault="001821A7" w:rsidP="001821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0726">
              <w:rPr>
                <w:rFonts w:ascii="Calibri" w:eastAsia="Times New Roman" w:hAnsi="Calibri" w:cs="Times New Roman"/>
                <w:color w:val="000000"/>
              </w:rPr>
              <w:t>± 0.1</w:t>
            </w:r>
          </w:p>
        </w:tc>
      </w:tr>
    </w:tbl>
    <w:p w14:paraId="650E0868" w14:textId="77777777" w:rsidR="001821A7" w:rsidRDefault="001821A7"/>
    <w:p w14:paraId="5215A4FA" w14:textId="77777777" w:rsidR="00F94FC3" w:rsidRDefault="00F94FC3">
      <w:bookmarkStart w:id="0" w:name="_GoBack"/>
      <w:bookmarkEnd w:id="0"/>
    </w:p>
    <w:sectPr w:rsidR="00F94FC3" w:rsidSect="004852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B7C"/>
    <w:rsid w:val="0000325A"/>
    <w:rsid w:val="000350AE"/>
    <w:rsid w:val="00052709"/>
    <w:rsid w:val="00066A4B"/>
    <w:rsid w:val="000B0107"/>
    <w:rsid w:val="000B791D"/>
    <w:rsid w:val="000D070E"/>
    <w:rsid w:val="0014427C"/>
    <w:rsid w:val="001821A7"/>
    <w:rsid w:val="001C7F87"/>
    <w:rsid w:val="002077BD"/>
    <w:rsid w:val="00221345"/>
    <w:rsid w:val="003963FE"/>
    <w:rsid w:val="00413049"/>
    <w:rsid w:val="00431940"/>
    <w:rsid w:val="00484199"/>
    <w:rsid w:val="004852E3"/>
    <w:rsid w:val="004A3FA8"/>
    <w:rsid w:val="0051769C"/>
    <w:rsid w:val="00521B7C"/>
    <w:rsid w:val="00530AA9"/>
    <w:rsid w:val="00567ABF"/>
    <w:rsid w:val="0057123D"/>
    <w:rsid w:val="005952AE"/>
    <w:rsid w:val="005A3CF9"/>
    <w:rsid w:val="005F5CB7"/>
    <w:rsid w:val="005F5CE7"/>
    <w:rsid w:val="005F7D4C"/>
    <w:rsid w:val="00600FC8"/>
    <w:rsid w:val="006306B2"/>
    <w:rsid w:val="0063094C"/>
    <w:rsid w:val="00640657"/>
    <w:rsid w:val="00642082"/>
    <w:rsid w:val="00691ACF"/>
    <w:rsid w:val="006A1A6E"/>
    <w:rsid w:val="00792D9E"/>
    <w:rsid w:val="007D02C0"/>
    <w:rsid w:val="007D3FCB"/>
    <w:rsid w:val="008675A1"/>
    <w:rsid w:val="008E25F5"/>
    <w:rsid w:val="00986FA3"/>
    <w:rsid w:val="009B074A"/>
    <w:rsid w:val="009F5F57"/>
    <w:rsid w:val="00A03554"/>
    <w:rsid w:val="00A20EF2"/>
    <w:rsid w:val="00A31A4E"/>
    <w:rsid w:val="00A54472"/>
    <w:rsid w:val="00AC3C25"/>
    <w:rsid w:val="00AD3BA2"/>
    <w:rsid w:val="00B01AF5"/>
    <w:rsid w:val="00B21C0B"/>
    <w:rsid w:val="00B43BBC"/>
    <w:rsid w:val="00BD6D81"/>
    <w:rsid w:val="00BD7237"/>
    <w:rsid w:val="00BF5DAC"/>
    <w:rsid w:val="00C973B1"/>
    <w:rsid w:val="00D16D59"/>
    <w:rsid w:val="00D25E1B"/>
    <w:rsid w:val="00D77D91"/>
    <w:rsid w:val="00DE2E02"/>
    <w:rsid w:val="00DF57FB"/>
    <w:rsid w:val="00E243F9"/>
    <w:rsid w:val="00E47041"/>
    <w:rsid w:val="00E50985"/>
    <w:rsid w:val="00EB550B"/>
    <w:rsid w:val="00F06D54"/>
    <w:rsid w:val="00F07862"/>
    <w:rsid w:val="00F26ACF"/>
    <w:rsid w:val="00F56BD4"/>
    <w:rsid w:val="00F94FC3"/>
    <w:rsid w:val="00FA0726"/>
    <w:rsid w:val="00FC6CA9"/>
    <w:rsid w:val="00FF7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A793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774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2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5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4</Words>
  <Characters>47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McKinley</dc:creator>
  <cp:keywords/>
  <dc:description/>
  <cp:lastModifiedBy>Brian McKinley</cp:lastModifiedBy>
  <cp:revision>5</cp:revision>
  <dcterms:created xsi:type="dcterms:W3CDTF">2017-08-25T21:51:00Z</dcterms:created>
  <dcterms:modified xsi:type="dcterms:W3CDTF">2018-01-22T18:04:00Z</dcterms:modified>
</cp:coreProperties>
</file>